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328A3" w14:textId="1C2357A8" w:rsidR="00306B67" w:rsidRPr="009D63B8" w:rsidRDefault="00B9277C" w:rsidP="00B9277C">
      <w:pPr>
        <w:jc w:val="center"/>
        <w:rPr>
          <w:b/>
          <w:bCs/>
          <w:u w:val="single"/>
        </w:rPr>
      </w:pPr>
      <w:r w:rsidRPr="009D63B8">
        <w:rPr>
          <w:b/>
          <w:bCs/>
          <w:u w:val="single"/>
        </w:rPr>
        <w:t>Supplementary Materials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14:ligatures w14:val="standardContextual"/>
        </w:rPr>
        <w:id w:val="1145960436"/>
        <w:docPartObj>
          <w:docPartGallery w:val="Table of Contents"/>
          <w:docPartUnique/>
        </w:docPartObj>
      </w:sdtPr>
      <w:sdtEndPr>
        <w:rPr>
          <w:rFonts w:eastAsiaTheme="minorEastAsia"/>
          <w:kern w:val="0"/>
          <w:sz w:val="20"/>
          <w:szCs w:val="20"/>
          <w14:ligatures w14:val="none"/>
        </w:rPr>
      </w:sdtEndPr>
      <w:sdtContent>
        <w:p w14:paraId="082331C8" w14:textId="4E192423" w:rsidR="00B9277C" w:rsidRDefault="00B9277C">
          <w:pPr>
            <w:pStyle w:val="TOCHeading"/>
          </w:pPr>
          <w:r>
            <w:t>Contents</w:t>
          </w:r>
        </w:p>
        <w:p w14:paraId="7DC62AB8" w14:textId="64CA53C2" w:rsidR="00ED220C" w:rsidRDefault="68BF8AB9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>
            <w:fldChar w:fldCharType="begin"/>
          </w:r>
          <w:r w:rsidR="00B9277C">
            <w:instrText>TOC \o "1-3" \z \u \h</w:instrText>
          </w:r>
          <w:r>
            <w:fldChar w:fldCharType="separate"/>
          </w:r>
          <w:hyperlink w:anchor="_Toc228453000" w:history="1">
            <w:r w:rsidR="00ED220C" w:rsidRPr="007F7B6B">
              <w:rPr>
                <w:rStyle w:val="Hyperlink"/>
                <w:noProof/>
              </w:rPr>
              <w:t>Extraction Matrix for content analysis Based on contents within the Cancer trajectory at diagnosis, treatment, EoL and dying</w:t>
            </w:r>
            <w:r w:rsidR="00ED220C">
              <w:rPr>
                <w:noProof/>
                <w:webHidden/>
              </w:rPr>
              <w:tab/>
            </w:r>
            <w:r w:rsidR="00ED220C">
              <w:rPr>
                <w:noProof/>
                <w:webHidden/>
              </w:rPr>
              <w:fldChar w:fldCharType="begin"/>
            </w:r>
            <w:r w:rsidR="00ED220C">
              <w:rPr>
                <w:noProof/>
                <w:webHidden/>
              </w:rPr>
              <w:instrText xml:space="preserve"> PAGEREF _Toc228453000 \h </w:instrText>
            </w:r>
            <w:r w:rsidR="00ED220C">
              <w:rPr>
                <w:noProof/>
                <w:webHidden/>
              </w:rPr>
            </w:r>
            <w:r w:rsidR="00ED220C">
              <w:rPr>
                <w:noProof/>
                <w:webHidden/>
              </w:rPr>
              <w:fldChar w:fldCharType="separate"/>
            </w:r>
            <w:r w:rsidR="00ED220C">
              <w:rPr>
                <w:noProof/>
                <w:webHidden/>
              </w:rPr>
              <w:t>2</w:t>
            </w:r>
            <w:r w:rsidR="00ED220C">
              <w:rPr>
                <w:noProof/>
                <w:webHidden/>
              </w:rPr>
              <w:fldChar w:fldCharType="end"/>
            </w:r>
          </w:hyperlink>
        </w:p>
        <w:p w14:paraId="3661CC5B" w14:textId="23246917" w:rsidR="00ED220C" w:rsidRDefault="00ED220C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28453001" w:history="1">
            <w:r w:rsidRPr="007F7B6B">
              <w:rPr>
                <w:rStyle w:val="Hyperlink"/>
                <w:noProof/>
              </w:rPr>
              <w:t>Content Analysis graphs from the extraction matri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530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E98E1B" w14:textId="26C5F1FE" w:rsidR="00ED220C" w:rsidRDefault="00ED220C">
          <w:pPr>
            <w:pStyle w:val="TOC3"/>
            <w:tabs>
              <w:tab w:val="right" w:leader="dot" w:pos="9016"/>
            </w:tabs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28453002" w:history="1">
            <w:r w:rsidRPr="007F7B6B">
              <w:rPr>
                <w:rStyle w:val="Hyperlink"/>
                <w:noProof/>
              </w:rPr>
              <w:t>Reference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530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4AF39A" w14:textId="7AFD93D9" w:rsidR="68BF8AB9" w:rsidRDefault="68BF8AB9" w:rsidP="68BF8AB9">
          <w:pPr>
            <w:pStyle w:val="TOC3"/>
            <w:tabs>
              <w:tab w:val="right" w:leader="dot" w:pos="9015"/>
            </w:tabs>
            <w:rPr>
              <w:rStyle w:val="Hyperlink"/>
            </w:rPr>
          </w:pPr>
          <w:r>
            <w:fldChar w:fldCharType="end"/>
          </w:r>
        </w:p>
      </w:sdtContent>
    </w:sdt>
    <w:p w14:paraId="4FA5CB2E" w14:textId="23A65048" w:rsidR="00937512" w:rsidRDefault="00937512" w:rsidP="00B9277C"/>
    <w:p w14:paraId="2F5665A7" w14:textId="77777777" w:rsidR="00AA72DD" w:rsidRDefault="00AA72DD" w:rsidP="00AA72DD">
      <w:pPr>
        <w:pStyle w:val="TOCHeading"/>
      </w:pPr>
      <w:r>
        <w:br w:type="page"/>
      </w:r>
    </w:p>
    <w:p w14:paraId="26FCFA18" w14:textId="02C09704" w:rsidR="00B9277C" w:rsidRDefault="00B9277C" w:rsidP="000B665B">
      <w:pPr>
        <w:pStyle w:val="Heading2"/>
      </w:pPr>
      <w:bookmarkStart w:id="0" w:name="_Toc228453000"/>
      <w:r>
        <w:lastRenderedPageBreak/>
        <w:t>Extraction Matrix for content analysis</w:t>
      </w:r>
      <w:r w:rsidR="009E1D58">
        <w:t xml:space="preserve"> Based on contents within the Cancer trajectory at diagnosis, treatment, </w:t>
      </w:r>
      <w:proofErr w:type="spellStart"/>
      <w:r w:rsidR="009E1D58">
        <w:t>EoL</w:t>
      </w:r>
      <w:proofErr w:type="spellEnd"/>
      <w:r w:rsidR="009E1D58">
        <w:t xml:space="preserve"> and dying</w:t>
      </w:r>
      <w:bookmarkEnd w:id="0"/>
    </w:p>
    <w:tbl>
      <w:tblPr>
        <w:tblW w:w="6058" w:type="pct"/>
        <w:tblInd w:w="-8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6"/>
        <w:gridCol w:w="2131"/>
        <w:gridCol w:w="2410"/>
        <w:gridCol w:w="1983"/>
        <w:gridCol w:w="1987"/>
      </w:tblGrid>
      <w:tr w:rsidR="002E0347" w:rsidRPr="006927C3" w14:paraId="19F87D57" w14:textId="165993CB" w:rsidTr="002E0347">
        <w:trPr>
          <w:trHeight w:val="300"/>
        </w:trPr>
        <w:tc>
          <w:tcPr>
            <w:tcW w:w="11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6CB498" w14:textId="7F2E19DA" w:rsidR="00CB4375" w:rsidRPr="006927C3" w:rsidRDefault="00CB4375" w:rsidP="006927C3">
            <w:bookmarkStart w:id="1" w:name="_Hlk216081642"/>
            <w:r w:rsidRPr="006927C3">
              <w:rPr>
                <w:b/>
                <w:bCs/>
              </w:rPr>
              <w:t>Needs of parents at diagnosis</w:t>
            </w:r>
            <w:r w:rsidRPr="006927C3">
              <w:t> </w:t>
            </w:r>
            <w:r w:rsidR="00674B29" w:rsidRPr="0012340F">
              <w:rPr>
                <w:vertAlign w:val="superscript"/>
              </w:rPr>
              <w:t>1-3</w:t>
            </w:r>
          </w:p>
          <w:bookmarkEnd w:id="1"/>
          <w:p w14:paraId="722C81BB" w14:textId="133E989B" w:rsidR="00CB4375" w:rsidRPr="006927C3" w:rsidRDefault="00CB4375" w:rsidP="006927C3">
            <w:r w:rsidRPr="006927C3">
              <w:t>- Advice and guidance on how to tell the children about the cancer diagnosis. </w:t>
            </w:r>
          </w:p>
          <w:p w14:paraId="4D200BE3" w14:textId="23242667" w:rsidR="00CB4375" w:rsidRPr="006927C3" w:rsidRDefault="00CB4375" w:rsidP="006927C3">
            <w:r>
              <w:t>-</w:t>
            </w:r>
            <w:r w:rsidRPr="006927C3">
              <w:t>Maintaining routines as best as possible. </w:t>
            </w:r>
          </w:p>
          <w:p w14:paraId="5CB0DB9E" w14:textId="6E1D393F" w:rsidR="00CB4375" w:rsidRPr="006927C3" w:rsidRDefault="00CB4375" w:rsidP="006927C3">
            <w:r w:rsidRPr="006927C3">
              <w:t>- Advice on keeping key networks (e.g., schools) updated.</w:t>
            </w:r>
          </w:p>
          <w:p w14:paraId="221DC641" w14:textId="09559EF1" w:rsidR="00CB4375" w:rsidRPr="006927C3" w:rsidRDefault="00CB4375" w:rsidP="006927C3">
            <w:r w:rsidRPr="006927C3">
              <w:t>- Information on the reactions of children to a cancer diagnosis.  </w:t>
            </w:r>
          </w:p>
          <w:p w14:paraId="6B4B7A49" w14:textId="39A653AD" w:rsidR="00CB4375" w:rsidRPr="006927C3" w:rsidRDefault="00CB4375" w:rsidP="006927C3">
            <w:r w:rsidRPr="006927C3">
              <w:t>-   Information within the resource provides developmentally appropriate information. </w:t>
            </w:r>
          </w:p>
        </w:tc>
        <w:tc>
          <w:tcPr>
            <w:tcW w:w="9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375751" w14:textId="49B97D76" w:rsidR="00CB4375" w:rsidRPr="006927C3" w:rsidRDefault="00CB4375" w:rsidP="006927C3">
            <w:bookmarkStart w:id="2" w:name="_Hlk216081673"/>
            <w:r w:rsidRPr="006927C3">
              <w:rPr>
                <w:b/>
                <w:bCs/>
              </w:rPr>
              <w:t>Needs of parents during treatment</w:t>
            </w:r>
            <w:r w:rsidRPr="006927C3">
              <w:t> </w:t>
            </w:r>
            <w:r w:rsidR="004D7746" w:rsidRPr="0012340F">
              <w:rPr>
                <w:vertAlign w:val="superscript"/>
              </w:rPr>
              <w:t>1-3,4</w:t>
            </w:r>
          </w:p>
          <w:bookmarkEnd w:id="2"/>
          <w:p w14:paraId="76D6FE4F" w14:textId="794C1560" w:rsidR="00CB4375" w:rsidRPr="006927C3" w:rsidRDefault="00CB4375" w:rsidP="006927C3">
            <w:r w:rsidRPr="006927C3">
              <w:t>-   </w:t>
            </w:r>
            <w:r>
              <w:t>A</w:t>
            </w:r>
            <w:r w:rsidRPr="006927C3">
              <w:t>dvice and guidance on how to tell the children about cancer treatments and its effects. </w:t>
            </w:r>
          </w:p>
          <w:p w14:paraId="2B7530E0" w14:textId="377AEDF2" w:rsidR="00CB4375" w:rsidRPr="006927C3" w:rsidRDefault="00CB4375" w:rsidP="006927C3">
            <w:r w:rsidRPr="006927C3">
              <w:t>- Guidance on how to involve the children throughout the cancer experience.</w:t>
            </w:r>
          </w:p>
          <w:p w14:paraId="49E0D30C" w14:textId="0207297F" w:rsidR="00CB4375" w:rsidRPr="006927C3" w:rsidRDefault="00CB4375" w:rsidP="006927C3">
            <w:r>
              <w:t>-</w:t>
            </w:r>
            <w:r w:rsidRPr="006927C3">
              <w:t>Information within the resource provides developmentally appropriate information </w:t>
            </w:r>
          </w:p>
          <w:p w14:paraId="510D4CC0" w14:textId="77777777" w:rsidR="00CB4375" w:rsidRPr="006927C3" w:rsidRDefault="00CB4375" w:rsidP="006927C3">
            <w:r w:rsidRPr="006927C3">
              <w:t>  </w:t>
            </w:r>
          </w:p>
          <w:p w14:paraId="06462FFB" w14:textId="77777777" w:rsidR="00CB4375" w:rsidRPr="006927C3" w:rsidRDefault="00CB4375" w:rsidP="006927C3">
            <w:r w:rsidRPr="006927C3">
              <w:t>  </w:t>
            </w:r>
          </w:p>
          <w:p w14:paraId="4DAB5593" w14:textId="77777777" w:rsidR="00CB4375" w:rsidRPr="006927C3" w:rsidRDefault="00CB4375" w:rsidP="006927C3">
            <w:r w:rsidRPr="006927C3">
              <w:t>  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5ACE20" w14:textId="141F2125" w:rsidR="00CB4375" w:rsidRPr="006927C3" w:rsidRDefault="00CB4375" w:rsidP="006927C3">
            <w:r w:rsidRPr="006927C3">
              <w:rPr>
                <w:b/>
                <w:bCs/>
              </w:rPr>
              <w:t xml:space="preserve">Needs of parents at end </w:t>
            </w:r>
            <w:r w:rsidRPr="0012340F">
              <w:rPr>
                <w:b/>
                <w:bCs/>
              </w:rPr>
              <w:t xml:space="preserve">of </w:t>
            </w:r>
            <w:proofErr w:type="gramStart"/>
            <w:r w:rsidRPr="0012340F">
              <w:rPr>
                <w:b/>
                <w:bCs/>
              </w:rPr>
              <w:t>life</w:t>
            </w:r>
            <w:r w:rsidRPr="0012340F">
              <w:rPr>
                <w:b/>
                <w:bCs/>
                <w:vertAlign w:val="superscript"/>
              </w:rPr>
              <w:t> </w:t>
            </w:r>
            <w:r w:rsidRPr="0012340F">
              <w:rPr>
                <w:vertAlign w:val="superscript"/>
              </w:rPr>
              <w:t> </w:t>
            </w:r>
            <w:r w:rsidR="009E5D5D" w:rsidRPr="0012340F">
              <w:rPr>
                <w:vertAlign w:val="superscript"/>
              </w:rPr>
              <w:t>5</w:t>
            </w:r>
            <w:proofErr w:type="gramEnd"/>
            <w:r w:rsidR="009E5D5D" w:rsidRPr="0012340F">
              <w:rPr>
                <w:vertAlign w:val="superscript"/>
              </w:rPr>
              <w:t>-10</w:t>
            </w:r>
          </w:p>
          <w:p w14:paraId="41DB814D" w14:textId="0A1B9104" w:rsidR="00CB4375" w:rsidRPr="006927C3" w:rsidRDefault="00CB4375" w:rsidP="006927C3">
            <w:r w:rsidRPr="006927C3">
              <w:t>- Advice and guidance on how to tell the children about the poor cancer prognosis. </w:t>
            </w:r>
          </w:p>
          <w:p w14:paraId="1218F6B7" w14:textId="08650234" w:rsidR="00CB4375" w:rsidRPr="006927C3" w:rsidRDefault="00CB4375" w:rsidP="006927C3">
            <w:r w:rsidRPr="006927C3">
              <w:t>- Guidance on how to involve the children throughout the end of life experience. </w:t>
            </w:r>
          </w:p>
          <w:p w14:paraId="1B7347B8" w14:textId="15622214" w:rsidR="00CB4375" w:rsidRPr="006927C3" w:rsidRDefault="00CB4375" w:rsidP="006927C3">
            <w:r w:rsidRPr="006927C3">
              <w:t>- Advice and guidance on preparing for the future. </w:t>
            </w:r>
          </w:p>
          <w:p w14:paraId="192B3900" w14:textId="078BA6CB" w:rsidR="00CB4375" w:rsidRPr="006927C3" w:rsidRDefault="00CB4375" w:rsidP="006927C3">
            <w:r w:rsidRPr="006927C3">
              <w:t>- Advice on keeping key networks (e.g., schools) updated. </w:t>
            </w:r>
          </w:p>
          <w:p w14:paraId="07919C9F" w14:textId="36C1F6D3" w:rsidR="00CB4375" w:rsidRPr="006927C3" w:rsidRDefault="00CB4375" w:rsidP="006927C3">
            <w:r w:rsidRPr="006927C3">
              <w:t>- Maximising social networks as and when necessary. </w:t>
            </w:r>
          </w:p>
          <w:p w14:paraId="38912095" w14:textId="36C897B5" w:rsidR="00CB4375" w:rsidRPr="006927C3" w:rsidRDefault="00CB4375" w:rsidP="006927C3">
            <w:r w:rsidRPr="006927C3">
              <w:t>- Making memories and capturing life as it happens. </w:t>
            </w:r>
          </w:p>
          <w:p w14:paraId="1ED4ADC9" w14:textId="7DDDCCCC" w:rsidR="00CB4375" w:rsidRPr="006927C3" w:rsidRDefault="00CB4375" w:rsidP="006927C3">
            <w:r w:rsidRPr="006927C3">
              <w:t>- Maintaining routines as best as possible. </w:t>
            </w:r>
          </w:p>
          <w:p w14:paraId="21A2EC65" w14:textId="7FEDA439" w:rsidR="00CB4375" w:rsidRPr="006927C3" w:rsidRDefault="00CB4375" w:rsidP="006927C3">
            <w:r>
              <w:t>-</w:t>
            </w:r>
            <w:r w:rsidRPr="006927C3">
              <w:t>Information on the reactions of children to a poor cancer diagnosis. </w:t>
            </w:r>
          </w:p>
          <w:p w14:paraId="0253AC19" w14:textId="5AC223DA" w:rsidR="00CB4375" w:rsidRPr="006927C3" w:rsidRDefault="00CB4375" w:rsidP="006927C3">
            <w:r>
              <w:t>-</w:t>
            </w:r>
            <w:r w:rsidRPr="006927C3">
              <w:t>Information within the resource provides developmentally appropriate information. </w:t>
            </w:r>
          </w:p>
        </w:tc>
        <w:tc>
          <w:tcPr>
            <w:tcW w:w="9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9C2DCF" w14:textId="0E3CA7C0" w:rsidR="00CB4375" w:rsidRPr="006927C3" w:rsidRDefault="00CB4375" w:rsidP="006927C3">
            <w:r w:rsidRPr="006927C3">
              <w:rPr>
                <w:b/>
                <w:bCs/>
              </w:rPr>
              <w:t>Needs of parents when dying</w:t>
            </w:r>
            <w:r w:rsidRPr="006927C3">
              <w:t> </w:t>
            </w:r>
            <w:r w:rsidR="0012340F" w:rsidRPr="0012340F">
              <w:rPr>
                <w:vertAlign w:val="superscript"/>
              </w:rPr>
              <w:t>5-11</w:t>
            </w:r>
          </w:p>
          <w:p w14:paraId="02137EC7" w14:textId="689C02D5" w:rsidR="00CB4375" w:rsidRPr="006927C3" w:rsidRDefault="00CB4375" w:rsidP="006927C3">
            <w:r w:rsidRPr="006927C3">
              <w:t>- Advice and guidance on how to prepare and involve children for the dying experience. </w:t>
            </w:r>
          </w:p>
          <w:p w14:paraId="4FA62223" w14:textId="692DDCA6" w:rsidR="00CB4375" w:rsidRPr="006927C3" w:rsidRDefault="00CB4375" w:rsidP="006927C3">
            <w:r w:rsidRPr="006927C3">
              <w:t>- Maximising support networks where available. </w:t>
            </w:r>
          </w:p>
          <w:p w14:paraId="31844417" w14:textId="34EA5536" w:rsidR="00CB4375" w:rsidRPr="006927C3" w:rsidRDefault="00CB4375" w:rsidP="006927C3">
            <w:r w:rsidRPr="006927C3">
              <w:t>- Advice on keeping key networks (e.g., schools) updated. </w:t>
            </w:r>
          </w:p>
          <w:p w14:paraId="1EE7E93E" w14:textId="790CE6D4" w:rsidR="00CB4375" w:rsidRPr="006927C3" w:rsidRDefault="00CB4375" w:rsidP="006927C3">
            <w:r w:rsidRPr="006927C3">
              <w:t>-Information on the children’s understanding of death/dying. </w:t>
            </w:r>
          </w:p>
          <w:p w14:paraId="41EBB68E" w14:textId="4B1D4F48" w:rsidR="00CB4375" w:rsidRPr="006927C3" w:rsidRDefault="00CB4375" w:rsidP="006927C3">
            <w:r w:rsidRPr="006927C3">
              <w:t>- Information within the resource provides developmentally appropriate information </w:t>
            </w:r>
          </w:p>
          <w:p w14:paraId="0AC746EC" w14:textId="025525AD" w:rsidR="00CB4375" w:rsidRPr="006927C3" w:rsidRDefault="00CB4375" w:rsidP="006927C3"/>
        </w:tc>
        <w:tc>
          <w:tcPr>
            <w:tcW w:w="910" w:type="pct"/>
          </w:tcPr>
          <w:p w14:paraId="0587894C" w14:textId="33132A76" w:rsidR="00CB4375" w:rsidRPr="006927C3" w:rsidRDefault="005A4947" w:rsidP="006927C3">
            <w:pPr>
              <w:rPr>
                <w:b/>
                <w:bCs/>
              </w:rPr>
            </w:pPr>
            <w:bookmarkStart w:id="3" w:name="_Hlk216081748"/>
            <w:r>
              <w:rPr>
                <w:b/>
                <w:bCs/>
              </w:rPr>
              <w:t>Inclusivity/</w:t>
            </w:r>
            <w:r w:rsidR="002E0347" w:rsidRPr="002E0347">
              <w:rPr>
                <w:b/>
                <w:bCs/>
              </w:rPr>
              <w:t xml:space="preserve">Anything else relevant to note </w:t>
            </w:r>
            <w:bookmarkEnd w:id="3"/>
            <w:r w:rsidR="002E0347" w:rsidRPr="002E0347">
              <w:t>(e.g., translated to another language, cultural/ethnic aspects, families in deprivation, families from non-traditional family units)</w:t>
            </w:r>
          </w:p>
        </w:tc>
      </w:tr>
    </w:tbl>
    <w:p w14:paraId="4C05B1A1" w14:textId="77777777" w:rsidR="008449E0" w:rsidRDefault="008449E0" w:rsidP="00B9277C"/>
    <w:p w14:paraId="0BB280B8" w14:textId="77777777" w:rsidR="00C700F8" w:rsidRDefault="00C700F8" w:rsidP="000B665B">
      <w:pPr>
        <w:pStyle w:val="Heading2"/>
      </w:pPr>
      <w:r>
        <w:br w:type="page"/>
      </w:r>
    </w:p>
    <w:p w14:paraId="7E007EBC" w14:textId="17935F0F" w:rsidR="00B9277C" w:rsidRDefault="00B9277C" w:rsidP="000B665B">
      <w:pPr>
        <w:pStyle w:val="Heading2"/>
      </w:pPr>
      <w:bookmarkStart w:id="4" w:name="_Toc228453001"/>
      <w:r>
        <w:lastRenderedPageBreak/>
        <w:t>Content Analysis graphs</w:t>
      </w:r>
      <w:r w:rsidR="008949C3">
        <w:t xml:space="preserve"> from the extraction matrix</w:t>
      </w:r>
      <w:bookmarkEnd w:id="4"/>
    </w:p>
    <w:p w14:paraId="2EF880C8" w14:textId="753D7076" w:rsidR="009C4FD8" w:rsidRDefault="009C4FD8" w:rsidP="009C4FD8">
      <w:r w:rsidRPr="009C4FD8">
        <w:rPr>
          <w:noProof/>
        </w:rPr>
        <w:drawing>
          <wp:inline distT="0" distB="0" distL="0" distR="0" wp14:anchorId="3B5534FA" wp14:editId="0CB110BA">
            <wp:extent cx="2895600" cy="1803400"/>
            <wp:effectExtent l="0" t="0" r="0" b="6350"/>
            <wp:docPr id="647353680" name="Picture 1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353680" name="Picture 12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180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4FD8">
        <w:rPr>
          <w:noProof/>
        </w:rPr>
        <w:drawing>
          <wp:inline distT="0" distB="0" distL="0" distR="0" wp14:anchorId="4EDE1EC8" wp14:editId="75C1C7D2">
            <wp:extent cx="2711450" cy="1790700"/>
            <wp:effectExtent l="0" t="0" r="0" b="0"/>
            <wp:docPr id="1909392623" name="Picture 11" descr="A graph of age cover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392623" name="Picture 11" descr="A graph of age coverag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45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4FD8">
        <w:t> </w:t>
      </w:r>
    </w:p>
    <w:p w14:paraId="33C97F58" w14:textId="65D7719A" w:rsidR="00D35661" w:rsidRPr="009C4FD8" w:rsidRDefault="00634216" w:rsidP="00634216">
      <w:pPr>
        <w:pStyle w:val="ListParagraph"/>
        <w:numPr>
          <w:ilvl w:val="0"/>
          <w:numId w:val="3"/>
        </w:numPr>
      </w:pPr>
      <w:r>
        <w:t>Cancer trajectory &amp;</w:t>
      </w:r>
      <w:r w:rsidR="005A4947">
        <w:t xml:space="preserve"> Inclusivity</w:t>
      </w:r>
      <w:r w:rsidR="00D35661">
        <w:tab/>
      </w:r>
      <w:r w:rsidR="005A4947">
        <w:tab/>
      </w:r>
      <w:r w:rsidR="00D35661">
        <w:t>B</w:t>
      </w:r>
      <w:r w:rsidR="00C37448">
        <w:t>)</w:t>
      </w:r>
      <w:r w:rsidR="00C37448" w:rsidRPr="00C37448">
        <w:t xml:space="preserve"> </w:t>
      </w:r>
      <w:r w:rsidR="00C37448">
        <w:t xml:space="preserve">Age </w:t>
      </w:r>
      <w:r w:rsidR="001F7863">
        <w:t>c</w:t>
      </w:r>
      <w:r w:rsidR="00C37448">
        <w:t>overage</w:t>
      </w:r>
    </w:p>
    <w:p w14:paraId="0E714FA7" w14:textId="386A958A" w:rsidR="009C4FD8" w:rsidRDefault="009C4FD8" w:rsidP="009C4FD8">
      <w:r w:rsidRPr="009C4FD8">
        <w:rPr>
          <w:noProof/>
        </w:rPr>
        <w:drawing>
          <wp:inline distT="0" distB="0" distL="0" distR="0" wp14:anchorId="3A4FAED5" wp14:editId="6467F2EA">
            <wp:extent cx="2895600" cy="1733550"/>
            <wp:effectExtent l="0" t="0" r="0" b="0"/>
            <wp:docPr id="198029662" name="Picture 10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29662" name="Picture 10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4FD8">
        <w:rPr>
          <w:noProof/>
        </w:rPr>
        <w:drawing>
          <wp:inline distT="0" distB="0" distL="0" distR="0" wp14:anchorId="1DF2E27E" wp14:editId="02DEF78B">
            <wp:extent cx="2495550" cy="1714500"/>
            <wp:effectExtent l="0" t="0" r="0" b="0"/>
            <wp:docPr id="313599414" name="Picture 9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599414" name="Picture 9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4FD8">
        <w:t> </w:t>
      </w:r>
    </w:p>
    <w:p w14:paraId="3C51CD54" w14:textId="65E2AAEC" w:rsidR="00D35661" w:rsidRPr="009C4FD8" w:rsidRDefault="000714AA" w:rsidP="009C4FD8">
      <w:r>
        <w:t>C</w:t>
      </w:r>
      <w:r w:rsidR="00C37448">
        <w:t>)</w:t>
      </w:r>
      <w:r w:rsidR="00C37448" w:rsidRPr="00C37448">
        <w:t xml:space="preserve"> Needs of parents at diagnosis</w:t>
      </w:r>
      <w:r>
        <w:tab/>
      </w:r>
      <w:r>
        <w:tab/>
      </w:r>
      <w:r>
        <w:tab/>
        <w:t>D</w:t>
      </w:r>
      <w:r w:rsidR="00C37448">
        <w:t>)</w:t>
      </w:r>
      <w:r w:rsidR="00C37448" w:rsidRPr="00C37448">
        <w:t xml:space="preserve"> Needs of parents during treatment</w:t>
      </w:r>
    </w:p>
    <w:p w14:paraId="2C0968B9" w14:textId="781B5C6B" w:rsidR="009C4FD8" w:rsidRPr="009C4FD8" w:rsidRDefault="009C4FD8" w:rsidP="009C4FD8">
      <w:r w:rsidRPr="009C4FD8">
        <w:rPr>
          <w:noProof/>
        </w:rPr>
        <w:drawing>
          <wp:inline distT="0" distB="0" distL="0" distR="0" wp14:anchorId="09E7CFB2" wp14:editId="3ECB3EA0">
            <wp:extent cx="2901950" cy="1905000"/>
            <wp:effectExtent l="0" t="0" r="0" b="0"/>
            <wp:docPr id="1381484908" name="Picture 8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484908" name="Picture 8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4FD8">
        <w:rPr>
          <w:noProof/>
        </w:rPr>
        <w:drawing>
          <wp:inline distT="0" distB="0" distL="0" distR="0" wp14:anchorId="1D17A3ED" wp14:editId="78BDB7A9">
            <wp:extent cx="2686050" cy="1847850"/>
            <wp:effectExtent l="0" t="0" r="6350" b="0"/>
            <wp:docPr id="314281161" name="Picture 7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281161" name="Picture 7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4FD8">
        <w:t> </w:t>
      </w:r>
    </w:p>
    <w:p w14:paraId="04AA38DF" w14:textId="68062695" w:rsidR="009C4FD8" w:rsidRDefault="000714AA" w:rsidP="00B9277C">
      <w:r>
        <w:t>E</w:t>
      </w:r>
      <w:r w:rsidR="00C37448">
        <w:t xml:space="preserve">) </w:t>
      </w:r>
      <w:r w:rsidR="00C37448" w:rsidRPr="00C37448">
        <w:t xml:space="preserve">Needs of parents at end of </w:t>
      </w:r>
      <w:proofErr w:type="gramStart"/>
      <w:r w:rsidR="00C37448" w:rsidRPr="00C37448">
        <w:t xml:space="preserve">life  </w:t>
      </w:r>
      <w:r>
        <w:tab/>
      </w:r>
      <w:proofErr w:type="gramEnd"/>
      <w:r w:rsidR="00C37448">
        <w:tab/>
      </w:r>
      <w:r>
        <w:tab/>
        <w:t>F</w:t>
      </w:r>
      <w:r w:rsidR="00C37448">
        <w:t xml:space="preserve">) </w:t>
      </w:r>
      <w:r w:rsidR="00C37448" w:rsidRPr="00C37448">
        <w:t>Needs of parents when dying</w:t>
      </w:r>
    </w:p>
    <w:p w14:paraId="1F0FCE3C" w14:textId="6ECE3031" w:rsidR="00EC4DB0" w:rsidRDefault="00EC4DB0" w:rsidP="00EC4DB0"/>
    <w:p w14:paraId="7BA1907A" w14:textId="77777777" w:rsidR="00415045" w:rsidRDefault="00415045" w:rsidP="00EC4DB0"/>
    <w:p w14:paraId="5F98099F" w14:textId="77777777" w:rsidR="00415045" w:rsidRDefault="00415045" w:rsidP="00EC4DB0"/>
    <w:p w14:paraId="260ECE6E" w14:textId="77777777" w:rsidR="00C700F8" w:rsidRDefault="00C700F8" w:rsidP="68BF8AB9">
      <w:pPr>
        <w:pStyle w:val="Heading3"/>
      </w:pPr>
      <w:r>
        <w:br w:type="page"/>
      </w:r>
    </w:p>
    <w:p w14:paraId="464F72C9" w14:textId="6A71AD36" w:rsidR="4358BA6C" w:rsidRDefault="4358BA6C" w:rsidP="68BF8AB9">
      <w:pPr>
        <w:pStyle w:val="Heading3"/>
      </w:pPr>
      <w:bookmarkStart w:id="5" w:name="_Toc228453002"/>
      <w:r>
        <w:lastRenderedPageBreak/>
        <w:t>References:</w:t>
      </w:r>
      <w:bookmarkEnd w:id="5"/>
    </w:p>
    <w:p w14:paraId="7E70B55A" w14:textId="77777777" w:rsidR="00827090" w:rsidRDefault="00827090" w:rsidP="00827090">
      <w:pPr>
        <w:pStyle w:val="ListParagraph"/>
      </w:pPr>
      <w:r w:rsidRPr="00CD0DF6">
        <w:rPr>
          <w:b/>
          <w:bCs/>
        </w:rPr>
        <w:t>Diagnosis</w:t>
      </w:r>
      <w:r>
        <w:t>:</w:t>
      </w:r>
    </w:p>
    <w:p w14:paraId="44EA4564" w14:textId="77777777" w:rsidR="00827090" w:rsidRPr="00CD0DF6" w:rsidRDefault="00827090" w:rsidP="00827090">
      <w:pPr>
        <w:pStyle w:val="ListParagraph"/>
        <w:numPr>
          <w:ilvl w:val="0"/>
          <w:numId w:val="4"/>
        </w:numPr>
      </w:pPr>
      <w:r w:rsidRPr="00CD0DF6">
        <w:t>Semple CJ, McCance T. Parents' experience of cancer who have young children: a literature review. Cancer nursing. 2010 Mar 1;33(2):110-8.</w:t>
      </w:r>
    </w:p>
    <w:p w14:paraId="6A74E55E" w14:textId="77777777" w:rsidR="00827090" w:rsidRPr="00CD0DF6" w:rsidRDefault="00827090" w:rsidP="00827090">
      <w:pPr>
        <w:pStyle w:val="ListParagraph"/>
        <w:numPr>
          <w:ilvl w:val="0"/>
          <w:numId w:val="4"/>
        </w:numPr>
      </w:pPr>
      <w:r w:rsidRPr="00CD0DF6">
        <w:t>Semple CJ, McCaughan E. Family life when a parent is diagnosed with cancer: impact of a psychosocial intervention for young children. European journal of cancer care. 2013 Mar;22(2):219-31.</w:t>
      </w:r>
    </w:p>
    <w:p w14:paraId="21903166" w14:textId="77777777" w:rsidR="00827090" w:rsidRDefault="00827090" w:rsidP="00827090">
      <w:pPr>
        <w:pStyle w:val="ListParagraph"/>
        <w:numPr>
          <w:ilvl w:val="0"/>
          <w:numId w:val="4"/>
        </w:numPr>
      </w:pPr>
      <w:r w:rsidRPr="00CD0DF6">
        <w:t xml:space="preserve">Johannsen, L., Frerichs, W., </w:t>
      </w:r>
      <w:proofErr w:type="spellStart"/>
      <w:r w:rsidRPr="00CD0DF6">
        <w:t>Inhestern</w:t>
      </w:r>
      <w:proofErr w:type="spellEnd"/>
      <w:r w:rsidRPr="00CD0DF6">
        <w:t>, L., &amp; Bergelt, C. (2023). Exploring the perspectives of cancer patients parenting minor children: a qualitative study on family-</w:t>
      </w:r>
      <w:proofErr w:type="spellStart"/>
      <w:r w:rsidRPr="00CD0DF6">
        <w:t>centered</w:t>
      </w:r>
      <w:proofErr w:type="spellEnd"/>
      <w:r w:rsidRPr="00CD0DF6">
        <w:t xml:space="preserve"> cancer care experiences. </w:t>
      </w:r>
      <w:r w:rsidRPr="00CD0DF6">
        <w:rPr>
          <w:i/>
          <w:iCs/>
        </w:rPr>
        <w:t xml:space="preserve">Patient Education and </w:t>
      </w:r>
      <w:proofErr w:type="spellStart"/>
      <w:r w:rsidRPr="00CD0DF6">
        <w:rPr>
          <w:i/>
          <w:iCs/>
        </w:rPr>
        <w:t>Counseling</w:t>
      </w:r>
      <w:proofErr w:type="spellEnd"/>
      <w:r w:rsidRPr="00CD0DF6">
        <w:t xml:space="preserve">, </w:t>
      </w:r>
      <w:r w:rsidRPr="00CD0DF6">
        <w:rPr>
          <w:i/>
          <w:iCs/>
        </w:rPr>
        <w:t>117</w:t>
      </w:r>
      <w:r w:rsidRPr="00CD0DF6">
        <w:t>, 107989.</w:t>
      </w:r>
    </w:p>
    <w:p w14:paraId="33C3DF43" w14:textId="77777777" w:rsidR="00827090" w:rsidRPr="00CD0DF6" w:rsidRDefault="00827090" w:rsidP="00827090">
      <w:pPr>
        <w:pStyle w:val="ListParagraph"/>
      </w:pPr>
    </w:p>
    <w:p w14:paraId="7C58D292" w14:textId="77777777" w:rsidR="00827090" w:rsidRPr="00CD0DF6" w:rsidRDefault="00827090" w:rsidP="00827090">
      <w:pPr>
        <w:pStyle w:val="ListParagraph"/>
        <w:rPr>
          <w:b/>
          <w:bCs/>
        </w:rPr>
      </w:pPr>
      <w:r w:rsidRPr="00CD0DF6">
        <w:rPr>
          <w:b/>
          <w:bCs/>
        </w:rPr>
        <w:t>Treatment</w:t>
      </w:r>
    </w:p>
    <w:p w14:paraId="769324F2" w14:textId="77777777" w:rsidR="00827090" w:rsidRPr="00CD0DF6" w:rsidRDefault="00827090" w:rsidP="00827090">
      <w:pPr>
        <w:pStyle w:val="ListParagraph"/>
        <w:numPr>
          <w:ilvl w:val="0"/>
          <w:numId w:val="4"/>
        </w:numPr>
      </w:pPr>
      <w:r w:rsidRPr="00CD0DF6">
        <w:t xml:space="preserve">Asbury N, </w:t>
      </w:r>
      <w:proofErr w:type="spellStart"/>
      <w:r w:rsidRPr="00CD0DF6">
        <w:t>Lalayiannis</w:t>
      </w:r>
      <w:proofErr w:type="spellEnd"/>
      <w:r w:rsidRPr="00CD0DF6">
        <w:t xml:space="preserve"> L, Walshe A. How do I tell the children? Women's experiences of sharing information about breast cancer diagnosis and treatment. European Journal of Oncology Nursing. 2014 Dec 1;18(6):564-70.</w:t>
      </w:r>
    </w:p>
    <w:p w14:paraId="05FD4623" w14:textId="77777777" w:rsidR="00827090" w:rsidRDefault="00827090" w:rsidP="00827090"/>
    <w:p w14:paraId="607867AF" w14:textId="77777777" w:rsidR="00827090" w:rsidRPr="00CD0DF6" w:rsidRDefault="00827090" w:rsidP="00827090">
      <w:pPr>
        <w:pStyle w:val="ListParagraph"/>
        <w:rPr>
          <w:b/>
          <w:bCs/>
        </w:rPr>
      </w:pPr>
      <w:proofErr w:type="spellStart"/>
      <w:r w:rsidRPr="00CD0DF6">
        <w:rPr>
          <w:b/>
          <w:bCs/>
        </w:rPr>
        <w:t>EoL</w:t>
      </w:r>
      <w:proofErr w:type="spellEnd"/>
    </w:p>
    <w:p w14:paraId="062E7C8B" w14:textId="77777777" w:rsidR="00827090" w:rsidRPr="00CD0DF6" w:rsidRDefault="00827090" w:rsidP="00827090">
      <w:pPr>
        <w:pStyle w:val="ListParagraph"/>
        <w:numPr>
          <w:ilvl w:val="0"/>
          <w:numId w:val="4"/>
        </w:numPr>
      </w:pPr>
      <w:r w:rsidRPr="00CD0DF6">
        <w:t>Hanna JR, Semple CJ, Strutt L. When an adult with significant caregiving responsibilities for children is at end-of-life with cancer: A carer's pre-bereavement and post-bereavement experiences. In</w:t>
      </w:r>
      <w:r>
        <w:t xml:space="preserve"> </w:t>
      </w:r>
      <w:r w:rsidRPr="00CD0DF6">
        <w:t>Understanding the Grief and Loss Experiences of Carers 2024 Oct 4 (pp. 94-109). Routledge.</w:t>
      </w:r>
    </w:p>
    <w:p w14:paraId="406C9D6A" w14:textId="77777777" w:rsidR="00827090" w:rsidRPr="00CD0DF6" w:rsidRDefault="00827090" w:rsidP="00827090">
      <w:pPr>
        <w:pStyle w:val="ListParagraph"/>
        <w:numPr>
          <w:ilvl w:val="0"/>
          <w:numId w:val="4"/>
        </w:numPr>
      </w:pPr>
      <w:r w:rsidRPr="00CD0DF6">
        <w:t>Semple CJ, McCaughan E, Beck ER, Hanna JR. ‘Living in parallel worlds’–bereaved parents’ experience of family life when a parent with dependent children is at end of life from cancer: A qualitative study. Palliative medicine. 2021 May;35(5):933-42.</w:t>
      </w:r>
    </w:p>
    <w:p w14:paraId="21DFB8D6" w14:textId="77777777" w:rsidR="00827090" w:rsidRPr="00CD0DF6" w:rsidRDefault="00827090" w:rsidP="00827090">
      <w:pPr>
        <w:pStyle w:val="ListParagraph"/>
        <w:numPr>
          <w:ilvl w:val="0"/>
          <w:numId w:val="4"/>
        </w:numPr>
      </w:pPr>
      <w:r w:rsidRPr="00CD0DF6">
        <w:t>Hanna JR, McCaughan E, Semple CJ. Immediate bereavement experiences when a parent of dependent children has died of cancer: funeral directors' perspectives. Death Studies. 2022 Apr 21;46(4):969-78.</w:t>
      </w:r>
    </w:p>
    <w:p w14:paraId="1EC2AE9B" w14:textId="77777777" w:rsidR="00827090" w:rsidRPr="00CD0DF6" w:rsidRDefault="00827090" w:rsidP="00827090">
      <w:pPr>
        <w:pStyle w:val="ListParagraph"/>
        <w:numPr>
          <w:ilvl w:val="0"/>
          <w:numId w:val="4"/>
        </w:numPr>
      </w:pPr>
      <w:r w:rsidRPr="00CD0DF6">
        <w:t xml:space="preserve">Semple CJ, McCaughan E, Smith R, Hanna JR. Parent’s with incurable </w:t>
      </w:r>
      <w:proofErr w:type="spellStart"/>
      <w:proofErr w:type="gramStart"/>
      <w:r w:rsidRPr="00CD0DF6">
        <w:t>cancer:‘</w:t>
      </w:r>
      <w:proofErr w:type="gramEnd"/>
      <w:r w:rsidRPr="00CD0DF6">
        <w:t>Nuts</w:t>
      </w:r>
      <w:proofErr w:type="spellEnd"/>
      <w:r w:rsidRPr="00CD0DF6">
        <w:t xml:space="preserve"> and bolts’ of how professionals can support parents to communicate with their dependent children. Patient education and </w:t>
      </w:r>
      <w:proofErr w:type="spellStart"/>
      <w:r w:rsidRPr="00CD0DF6">
        <w:t>counseling</w:t>
      </w:r>
      <w:proofErr w:type="spellEnd"/>
      <w:r w:rsidRPr="00CD0DF6">
        <w:t>. 2022 Mar 1;105(3):775-80.</w:t>
      </w:r>
    </w:p>
    <w:p w14:paraId="2DB12103" w14:textId="77777777" w:rsidR="00827090" w:rsidRPr="00CD0DF6" w:rsidRDefault="00827090" w:rsidP="00827090">
      <w:pPr>
        <w:pStyle w:val="ListParagraph"/>
        <w:numPr>
          <w:ilvl w:val="0"/>
          <w:numId w:val="4"/>
        </w:numPr>
      </w:pPr>
      <w:r w:rsidRPr="00CD0DF6">
        <w:t>Hanna JR, McCaughan E, Semple CJ. Challenges and support needs of parents and children when a parent is at end of life: a systematic review. Palliative medicine. 2019 Sep;33(8):1017-44.</w:t>
      </w:r>
    </w:p>
    <w:p w14:paraId="7F4C4C79" w14:textId="77777777" w:rsidR="00827090" w:rsidRPr="00CD0DF6" w:rsidRDefault="00827090" w:rsidP="00827090">
      <w:pPr>
        <w:pStyle w:val="ListParagraph"/>
        <w:numPr>
          <w:ilvl w:val="0"/>
          <w:numId w:val="4"/>
        </w:numPr>
      </w:pPr>
      <w:r w:rsidRPr="00CD0DF6">
        <w:t>McCaughan E, Semple CJ, Hanna JR. ‘Don’t forget the children’: a qualitative study when a parent is at end of life from cancer. Supportive Care in Cancer. 2021 Dec;29(12):7695-702.</w:t>
      </w:r>
    </w:p>
    <w:p w14:paraId="2D1EBCBD" w14:textId="77777777" w:rsidR="00827090" w:rsidRDefault="00827090" w:rsidP="00827090"/>
    <w:p w14:paraId="0F3B5F07" w14:textId="77777777" w:rsidR="00827090" w:rsidRPr="00CD0DF6" w:rsidRDefault="00827090" w:rsidP="00827090">
      <w:pPr>
        <w:pStyle w:val="ListParagraph"/>
        <w:rPr>
          <w:b/>
          <w:bCs/>
        </w:rPr>
      </w:pPr>
      <w:r w:rsidRPr="00CD0DF6">
        <w:rPr>
          <w:b/>
          <w:bCs/>
        </w:rPr>
        <w:t>Dying</w:t>
      </w:r>
    </w:p>
    <w:p w14:paraId="73B94424" w14:textId="77777777" w:rsidR="00827090" w:rsidRPr="00CD0DF6" w:rsidRDefault="00827090" w:rsidP="00827090">
      <w:pPr>
        <w:pStyle w:val="ListParagraph"/>
        <w:numPr>
          <w:ilvl w:val="0"/>
          <w:numId w:val="4"/>
        </w:numPr>
      </w:pPr>
      <w:r w:rsidRPr="00CD0DF6">
        <w:t>Hanna JR, Semple CJ. ‘I didn't know what was in front of me’—Bereaved parents' experience of adapting to life when a co</w:t>
      </w:r>
      <w:r w:rsidRPr="00CD0DF6">
        <w:rPr>
          <w:rFonts w:ascii="Cambria Math" w:hAnsi="Cambria Math" w:cs="Cambria Math"/>
        </w:rPr>
        <w:t>‐</w:t>
      </w:r>
      <w:r w:rsidRPr="00CD0DF6">
        <w:t>parent of dependent children has died with cancer. Psycho</w:t>
      </w:r>
      <w:r w:rsidRPr="00CD0DF6">
        <w:rPr>
          <w:rFonts w:ascii="Cambria Math" w:hAnsi="Cambria Math" w:cs="Cambria Math"/>
        </w:rPr>
        <w:t>‐</w:t>
      </w:r>
      <w:r w:rsidRPr="00CD0DF6">
        <w:t>Oncology. 2022 Oct;31(10):1651-9.</w:t>
      </w:r>
    </w:p>
    <w:p w14:paraId="2578068D" w14:textId="77777777" w:rsidR="00827090" w:rsidRDefault="00827090" w:rsidP="00827090"/>
    <w:p w14:paraId="113079A4" w14:textId="1A61BB9B" w:rsidR="00012495" w:rsidRDefault="00012495" w:rsidP="00740E25"/>
    <w:sectPr w:rsidR="00012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52A03"/>
    <w:multiLevelType w:val="hybridMultilevel"/>
    <w:tmpl w:val="E6CCE3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82A9D"/>
    <w:multiLevelType w:val="hybridMultilevel"/>
    <w:tmpl w:val="36E2E9C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529FF"/>
    <w:multiLevelType w:val="multilevel"/>
    <w:tmpl w:val="C4A44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EB4361"/>
    <w:multiLevelType w:val="hybridMultilevel"/>
    <w:tmpl w:val="BAF4A2F0"/>
    <w:lvl w:ilvl="0" w:tplc="E06051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D13D48"/>
    <w:multiLevelType w:val="hybridMultilevel"/>
    <w:tmpl w:val="36E2E9CC"/>
    <w:lvl w:ilvl="0" w:tplc="E06051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E8470C"/>
    <w:multiLevelType w:val="hybridMultilevel"/>
    <w:tmpl w:val="D5641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9115194">
    <w:abstractNumId w:val="2"/>
  </w:num>
  <w:num w:numId="2" w16cid:durableId="1233928618">
    <w:abstractNumId w:val="5"/>
  </w:num>
  <w:num w:numId="3" w16cid:durableId="1810635229">
    <w:abstractNumId w:val="4"/>
  </w:num>
  <w:num w:numId="4" w16cid:durableId="770509430">
    <w:abstractNumId w:val="0"/>
  </w:num>
  <w:num w:numId="5" w16cid:durableId="290745880">
    <w:abstractNumId w:val="1"/>
  </w:num>
  <w:num w:numId="6" w16cid:durableId="19862791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77C"/>
    <w:rsid w:val="00012495"/>
    <w:rsid w:val="00033A7B"/>
    <w:rsid w:val="00052A8B"/>
    <w:rsid w:val="00057013"/>
    <w:rsid w:val="000714AA"/>
    <w:rsid w:val="00076FAD"/>
    <w:rsid w:val="000B665B"/>
    <w:rsid w:val="0010608A"/>
    <w:rsid w:val="0012340F"/>
    <w:rsid w:val="001D2D2C"/>
    <w:rsid w:val="001F28BB"/>
    <w:rsid w:val="001F7863"/>
    <w:rsid w:val="00204036"/>
    <w:rsid w:val="0024337B"/>
    <w:rsid w:val="002A1AED"/>
    <w:rsid w:val="002E0347"/>
    <w:rsid w:val="00306B67"/>
    <w:rsid w:val="00324267"/>
    <w:rsid w:val="00331ACD"/>
    <w:rsid w:val="00334EEB"/>
    <w:rsid w:val="003D1B76"/>
    <w:rsid w:val="004027FF"/>
    <w:rsid w:val="00415045"/>
    <w:rsid w:val="00416484"/>
    <w:rsid w:val="0044286C"/>
    <w:rsid w:val="004661DD"/>
    <w:rsid w:val="0049370D"/>
    <w:rsid w:val="004B782B"/>
    <w:rsid w:val="004D7746"/>
    <w:rsid w:val="00531A82"/>
    <w:rsid w:val="00540607"/>
    <w:rsid w:val="00547847"/>
    <w:rsid w:val="005745F2"/>
    <w:rsid w:val="005829CC"/>
    <w:rsid w:val="005A227F"/>
    <w:rsid w:val="005A4947"/>
    <w:rsid w:val="005B55C8"/>
    <w:rsid w:val="005C74C2"/>
    <w:rsid w:val="005D0511"/>
    <w:rsid w:val="005D5045"/>
    <w:rsid w:val="005D7A14"/>
    <w:rsid w:val="005F3636"/>
    <w:rsid w:val="00612D45"/>
    <w:rsid w:val="00622FAE"/>
    <w:rsid w:val="00634216"/>
    <w:rsid w:val="00663422"/>
    <w:rsid w:val="00670AD3"/>
    <w:rsid w:val="00674B29"/>
    <w:rsid w:val="006927C3"/>
    <w:rsid w:val="006E080F"/>
    <w:rsid w:val="00740E25"/>
    <w:rsid w:val="00751DA9"/>
    <w:rsid w:val="007635F8"/>
    <w:rsid w:val="00780563"/>
    <w:rsid w:val="00793534"/>
    <w:rsid w:val="00816AFD"/>
    <w:rsid w:val="00827090"/>
    <w:rsid w:val="00830A42"/>
    <w:rsid w:val="00832A13"/>
    <w:rsid w:val="008449E0"/>
    <w:rsid w:val="00850BB0"/>
    <w:rsid w:val="0086491F"/>
    <w:rsid w:val="00870E8B"/>
    <w:rsid w:val="00892165"/>
    <w:rsid w:val="008949C3"/>
    <w:rsid w:val="008D658F"/>
    <w:rsid w:val="00900DD6"/>
    <w:rsid w:val="00927B16"/>
    <w:rsid w:val="00937512"/>
    <w:rsid w:val="00941AA6"/>
    <w:rsid w:val="00942FC7"/>
    <w:rsid w:val="00947E8B"/>
    <w:rsid w:val="009940FA"/>
    <w:rsid w:val="00994A49"/>
    <w:rsid w:val="009C4FD8"/>
    <w:rsid w:val="009D63B8"/>
    <w:rsid w:val="009D7848"/>
    <w:rsid w:val="009E1D58"/>
    <w:rsid w:val="009E5D5D"/>
    <w:rsid w:val="00A11C3F"/>
    <w:rsid w:val="00A2140D"/>
    <w:rsid w:val="00A26488"/>
    <w:rsid w:val="00A41104"/>
    <w:rsid w:val="00A6321B"/>
    <w:rsid w:val="00A848B9"/>
    <w:rsid w:val="00AA0A0D"/>
    <w:rsid w:val="00AA51A2"/>
    <w:rsid w:val="00AA72DD"/>
    <w:rsid w:val="00AC35B4"/>
    <w:rsid w:val="00AD598E"/>
    <w:rsid w:val="00B130E3"/>
    <w:rsid w:val="00B72C57"/>
    <w:rsid w:val="00B9277C"/>
    <w:rsid w:val="00BA497F"/>
    <w:rsid w:val="00BB5A57"/>
    <w:rsid w:val="00BE3ED9"/>
    <w:rsid w:val="00BF419C"/>
    <w:rsid w:val="00C37448"/>
    <w:rsid w:val="00C46A55"/>
    <w:rsid w:val="00C700F8"/>
    <w:rsid w:val="00C94BDB"/>
    <w:rsid w:val="00CB4375"/>
    <w:rsid w:val="00CE2818"/>
    <w:rsid w:val="00D35661"/>
    <w:rsid w:val="00D3769D"/>
    <w:rsid w:val="00D46016"/>
    <w:rsid w:val="00D735FB"/>
    <w:rsid w:val="00D76306"/>
    <w:rsid w:val="00D95673"/>
    <w:rsid w:val="00DE60B2"/>
    <w:rsid w:val="00DE656E"/>
    <w:rsid w:val="00E10026"/>
    <w:rsid w:val="00E16BD3"/>
    <w:rsid w:val="00E51595"/>
    <w:rsid w:val="00E515EE"/>
    <w:rsid w:val="00E56FBC"/>
    <w:rsid w:val="00E63272"/>
    <w:rsid w:val="00EC4DB0"/>
    <w:rsid w:val="00ED220C"/>
    <w:rsid w:val="00F260AD"/>
    <w:rsid w:val="00F75145"/>
    <w:rsid w:val="00F80CFC"/>
    <w:rsid w:val="00F86673"/>
    <w:rsid w:val="00FB3BBB"/>
    <w:rsid w:val="00FE29B0"/>
    <w:rsid w:val="00FE2C2D"/>
    <w:rsid w:val="00FE77B0"/>
    <w:rsid w:val="0BEBCA6C"/>
    <w:rsid w:val="0E29E867"/>
    <w:rsid w:val="0E85EED1"/>
    <w:rsid w:val="19F40414"/>
    <w:rsid w:val="1EA0A482"/>
    <w:rsid w:val="1F23E5AD"/>
    <w:rsid w:val="2289E386"/>
    <w:rsid w:val="26AAF5CF"/>
    <w:rsid w:val="2B857487"/>
    <w:rsid w:val="41E1B53F"/>
    <w:rsid w:val="4358BA6C"/>
    <w:rsid w:val="5D1788D0"/>
    <w:rsid w:val="6619141B"/>
    <w:rsid w:val="68BF8AB9"/>
    <w:rsid w:val="69C627B5"/>
    <w:rsid w:val="75F73A5E"/>
    <w:rsid w:val="7FA7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CE72"/>
  <w15:chartTrackingRefBased/>
  <w15:docId w15:val="{F80EA307-46C7-4B0E-A4ED-2DEB91166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FBC"/>
  </w:style>
  <w:style w:type="paragraph" w:styleId="Heading1">
    <w:name w:val="heading 1"/>
    <w:basedOn w:val="Normal"/>
    <w:next w:val="Normal"/>
    <w:link w:val="Heading1Char"/>
    <w:uiPriority w:val="9"/>
    <w:qFormat/>
    <w:rsid w:val="00E56FBC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FBC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FB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F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F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FB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FB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FB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0E2841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FB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F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6FB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FBC"/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FBC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FBC"/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FBC"/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FBC"/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FBC"/>
    <w:rPr>
      <w:rFonts w:asciiTheme="majorHAnsi" w:eastAsiaTheme="majorEastAsia" w:hAnsiTheme="majorHAnsi" w:cstheme="majorBidi"/>
      <w:b/>
      <w:bCs/>
      <w:color w:val="0E2841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FBC"/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E56FBC"/>
    <w:pPr>
      <w:spacing w:after="0" w:line="240" w:lineRule="auto"/>
      <w:contextualSpacing/>
    </w:pPr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FBC"/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FB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6FBC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6FBC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F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FBC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FBC"/>
    <w:pPr>
      <w:pBdr>
        <w:left w:val="single" w:sz="18" w:space="12" w:color="156082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FBC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E56FBC"/>
    <w:rPr>
      <w:b/>
      <w:bCs/>
      <w:smallCaps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56FBC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0B665B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0B665B"/>
    <w:rPr>
      <w:color w:val="467886" w:themeColor="hyperlink"/>
      <w:u w:val="single"/>
    </w:rPr>
  </w:style>
  <w:style w:type="paragraph" w:styleId="TOC3">
    <w:name w:val="toc 3"/>
    <w:basedOn w:val="Normal"/>
    <w:next w:val="Normal"/>
    <w:uiPriority w:val="39"/>
    <w:unhideWhenUsed/>
    <w:rsid w:val="68BF8AB9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947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E8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E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E8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6FBC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E56FBC"/>
    <w:rPr>
      <w:b/>
      <w:bCs/>
    </w:rPr>
  </w:style>
  <w:style w:type="character" w:styleId="Emphasis">
    <w:name w:val="Emphasis"/>
    <w:basedOn w:val="DefaultParagraphFont"/>
    <w:uiPriority w:val="20"/>
    <w:qFormat/>
    <w:rsid w:val="00E56FBC"/>
    <w:rPr>
      <w:i/>
      <w:iCs/>
    </w:rPr>
  </w:style>
  <w:style w:type="paragraph" w:styleId="NoSpacing">
    <w:name w:val="No Spacing"/>
    <w:uiPriority w:val="1"/>
    <w:qFormat/>
    <w:rsid w:val="00E56FBC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E56FB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E56FBC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E56FBC"/>
    <w:rPr>
      <w:b/>
      <w:bCs/>
      <w:small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BD648-F06A-46FD-A318-705FC16D378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57</Words>
  <Characters>4315</Characters>
  <Application>Microsoft Office Word</Application>
  <DocSecurity>0</DocSecurity>
  <Lines>35</Lines>
  <Paragraphs>10</Paragraphs>
  <ScaleCrop>false</ScaleCrop>
  <Company>Ulster University</Company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 Rohan</dc:creator>
  <cp:keywords/>
  <dc:description/>
  <cp:lastModifiedBy>Anand, Rohan</cp:lastModifiedBy>
  <cp:revision>14</cp:revision>
  <dcterms:created xsi:type="dcterms:W3CDTF">2026-01-09T12:26:00Z</dcterms:created>
  <dcterms:modified xsi:type="dcterms:W3CDTF">2026-04-30T13:49:00Z</dcterms:modified>
</cp:coreProperties>
</file>